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F2E" w:rsidRPr="008666C3" w:rsidRDefault="00701852" w:rsidP="00361727">
      <w:pPr>
        <w:rPr>
          <w:rFonts w:ascii="Times New Roman" w:hAnsi="Times New Roman" w:cs="Times New Roman"/>
          <w:sz w:val="24"/>
          <w:szCs w:val="24"/>
        </w:rPr>
      </w:pPr>
      <w:r w:rsidRPr="00701852">
        <w:rPr>
          <w:rFonts w:ascii="Times New Roman" w:hAnsi="Times New Roman" w:cs="Times New Roman"/>
          <w:bCs/>
          <w:sz w:val="24"/>
          <w:szCs w:val="24"/>
        </w:rPr>
        <w:t>Additional</w:t>
      </w:r>
      <w:r w:rsidR="00BA7A72">
        <w:rPr>
          <w:rFonts w:ascii="Times New Roman" w:hAnsi="Times New Roman" w:cs="Times New Roman" w:hint="eastAsia"/>
          <w:bCs/>
          <w:sz w:val="24"/>
          <w:szCs w:val="24"/>
        </w:rPr>
        <w:t xml:space="preserve"> file </w:t>
      </w:r>
      <w:r w:rsidR="00FF6BBC">
        <w:rPr>
          <w:rFonts w:ascii="Times New Roman" w:hAnsi="Times New Roman" w:cs="Times New Roman" w:hint="eastAsia"/>
          <w:bCs/>
          <w:sz w:val="24"/>
          <w:szCs w:val="24"/>
        </w:rPr>
        <w:t>10</w:t>
      </w:r>
      <w:bookmarkStart w:id="0" w:name="_GoBack"/>
      <w:bookmarkEnd w:id="0"/>
      <w:r w:rsidR="009B3879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F87F2E" w:rsidRPr="00701852">
        <w:rPr>
          <w:rFonts w:ascii="Times New Roman" w:hAnsi="Times New Roman" w:cs="Times New Roman"/>
          <w:bCs/>
          <w:sz w:val="24"/>
          <w:szCs w:val="24"/>
        </w:rPr>
        <w:t xml:space="preserve"> Curve fitting parameters used to calculate the Avicel consumption</w:t>
      </w:r>
      <w:r w:rsidR="00F87F2E" w:rsidRPr="008666C3">
        <w:rPr>
          <w:rFonts w:ascii="Times New Roman" w:hAnsi="Times New Roman" w:cs="Times New Roman"/>
          <w:sz w:val="24"/>
          <w:szCs w:val="24"/>
        </w:rPr>
        <w:t xml:space="preserve"> data.</w:t>
      </w:r>
    </w:p>
    <w:tbl>
      <w:tblPr>
        <w:tblStyle w:val="a3"/>
        <w:tblW w:w="75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912"/>
        <w:gridCol w:w="852"/>
        <w:gridCol w:w="883"/>
        <w:gridCol w:w="707"/>
        <w:gridCol w:w="1158"/>
        <w:gridCol w:w="1083"/>
      </w:tblGrid>
      <w:tr w:rsidR="00F87F2E" w:rsidRPr="008666C3" w:rsidTr="005611AD">
        <w:trPr>
          <w:trHeight w:val="395"/>
          <w:jc w:val="center"/>
        </w:trPr>
        <w:tc>
          <w:tcPr>
            <w:tcW w:w="1919" w:type="dxa"/>
            <w:vMerge w:val="restart"/>
            <w:vAlign w:val="center"/>
          </w:tcPr>
          <w:p w:rsidR="00F87F2E" w:rsidRPr="008666C3" w:rsidRDefault="00F87F2E" w:rsidP="00A04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C3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4512" w:type="dxa"/>
            <w:gridSpan w:val="5"/>
            <w:vAlign w:val="center"/>
          </w:tcPr>
          <w:p w:rsidR="00F87F2E" w:rsidRPr="00D9651A" w:rsidRDefault="00F87F2E" w:rsidP="00A04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1A">
              <w:rPr>
                <w:rFonts w:ascii="Times New Roman" w:hAnsi="Times New Roman" w:cs="Times New Roman"/>
                <w:sz w:val="24"/>
                <w:szCs w:val="24"/>
              </w:rPr>
              <w:t xml:space="preserve">Parameters used to fit the </w:t>
            </w:r>
            <w:proofErr w:type="spellStart"/>
            <w:r w:rsidRPr="00C93C8A">
              <w:rPr>
                <w:rFonts w:ascii="Times New Roman" w:hAnsi="Times New Roman" w:cs="Times New Roman"/>
                <w:sz w:val="24"/>
                <w:szCs w:val="24"/>
              </w:rPr>
              <w:t>signoidal</w:t>
            </w:r>
            <w:proofErr w:type="spellEnd"/>
            <w:r w:rsidRPr="00C93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651A">
              <w:rPr>
                <w:rFonts w:ascii="Times New Roman" w:hAnsi="Times New Roman" w:cs="Times New Roman"/>
                <w:sz w:val="24"/>
                <w:szCs w:val="24"/>
              </w:rPr>
              <w:t>curve</w:t>
            </w:r>
            <w:r w:rsidRPr="005611A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3" w:type="dxa"/>
            <w:vMerge w:val="restart"/>
            <w:vAlign w:val="center"/>
          </w:tcPr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6C3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quare</w:t>
            </w:r>
          </w:p>
        </w:tc>
      </w:tr>
      <w:tr w:rsidR="00F87F2E" w:rsidRPr="008666C3" w:rsidTr="005611AD">
        <w:trPr>
          <w:trHeight w:val="402"/>
          <w:jc w:val="center"/>
        </w:trPr>
        <w:tc>
          <w:tcPr>
            <w:tcW w:w="1919" w:type="dxa"/>
            <w:vMerge/>
          </w:tcPr>
          <w:p w:rsidR="00F87F2E" w:rsidRPr="008666C3" w:rsidRDefault="00F87F2E" w:rsidP="0022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:rsidR="00F87F2E" w:rsidRPr="008666C3" w:rsidRDefault="00F87F2E" w:rsidP="005611AD">
            <w:pPr>
              <w:ind w:leftChars="-6" w:left="-1" w:hangingChars="5" w:hanging="1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6C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C463F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52" w:type="dxa"/>
          </w:tcPr>
          <w:p w:rsidR="00F87F2E" w:rsidRPr="008666C3" w:rsidRDefault="00F87F2E" w:rsidP="005611AD">
            <w:pPr>
              <w:ind w:leftChars="-6" w:left="-1" w:hangingChars="5" w:hanging="1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6C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C463F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883" w:type="dxa"/>
          </w:tcPr>
          <w:p w:rsidR="00F87F2E" w:rsidRPr="008666C3" w:rsidRDefault="00F87F2E" w:rsidP="00C463FE">
            <w:pPr>
              <w:ind w:leftChars="-6" w:left="-1" w:hangingChars="5" w:hanging="1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666C3">
              <w:rPr>
                <w:rFonts w:ascii="Times New Roman" w:hAnsi="Times New Roman" w:cs="Times New Roman"/>
                <w:i/>
                <w:sz w:val="24"/>
                <w:szCs w:val="24"/>
              </w:rPr>
              <w:t>sl</w:t>
            </w:r>
            <w:proofErr w:type="spellEnd"/>
          </w:p>
        </w:tc>
        <w:tc>
          <w:tcPr>
            <w:tcW w:w="707" w:type="dxa"/>
          </w:tcPr>
          <w:p w:rsidR="00F87F2E" w:rsidRPr="008666C3" w:rsidRDefault="00F87F2E" w:rsidP="005611AD">
            <w:pPr>
              <w:ind w:leftChars="-6" w:left="-1" w:hangingChars="5" w:hanging="1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666C3">
              <w:rPr>
                <w:rFonts w:ascii="Times New Roman" w:hAnsi="Times New Roman" w:cs="Times New Roman"/>
                <w:i/>
                <w:sz w:val="24"/>
                <w:szCs w:val="24"/>
              </w:rPr>
              <w:t>ap</w:t>
            </w:r>
            <w:proofErr w:type="spellEnd"/>
          </w:p>
        </w:tc>
        <w:tc>
          <w:tcPr>
            <w:tcW w:w="1158" w:type="dxa"/>
          </w:tcPr>
          <w:p w:rsidR="00F87F2E" w:rsidRPr="008666C3" w:rsidRDefault="00F87F2E" w:rsidP="005611AD">
            <w:pPr>
              <w:ind w:leftChars="-6" w:left="-1" w:hangingChars="5" w:hanging="1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6C3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C463F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83" w:type="dxa"/>
            <w:vMerge/>
          </w:tcPr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F2E" w:rsidRPr="008666C3" w:rsidTr="005611AD">
        <w:trPr>
          <w:jc w:val="center"/>
        </w:trPr>
        <w:tc>
          <w:tcPr>
            <w:tcW w:w="1919" w:type="dxa"/>
          </w:tcPr>
          <w:p w:rsidR="00F87F2E" w:rsidRPr="007946A3" w:rsidRDefault="00F87F2E" w:rsidP="00794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04A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7946A3">
              <w:rPr>
                <w:rFonts w:ascii="Times New Roman" w:hAnsi="Times New Roman" w:cs="Times New Roman"/>
                <w:sz w:val="24"/>
                <w:szCs w:val="24"/>
              </w:rPr>
              <w:t xml:space="preserve"> (DSM1313</w:t>
            </w:r>
            <w:r w:rsidRPr="00FF10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87F2E" w:rsidRPr="00821BCD" w:rsidRDefault="00F87F2E" w:rsidP="007946A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21BCD">
              <w:rPr>
                <w:rFonts w:ascii="Times New Roman" w:hAnsi="Times New Roman" w:cs="Times New Roman"/>
                <w:sz w:val="24"/>
              </w:rPr>
              <w:t>CipA-ΔXDocII</w:t>
            </w:r>
            <w:proofErr w:type="spellEnd"/>
          </w:p>
          <w:p w:rsidR="00F87F2E" w:rsidRPr="00821BCD" w:rsidRDefault="00F87F2E" w:rsidP="007946A3">
            <w:pPr>
              <w:rPr>
                <w:rFonts w:ascii="Times New Roman" w:hAnsi="Times New Roman" w:cs="Times New Roman"/>
                <w:sz w:val="24"/>
              </w:rPr>
            </w:pPr>
            <w:r w:rsidRPr="00821BCD">
              <w:rPr>
                <w:rFonts w:ascii="Times New Roman" w:hAnsi="Times New Roman" w:cs="Times New Roman"/>
                <w:sz w:val="24"/>
              </w:rPr>
              <w:t>CipA-Δ6CohI</w:t>
            </w:r>
          </w:p>
          <w:p w:rsidR="00F87F2E" w:rsidRPr="00821BCD" w:rsidRDefault="00F87F2E" w:rsidP="007946A3">
            <w:pPr>
              <w:rPr>
                <w:rFonts w:ascii="Times New Roman" w:hAnsi="Times New Roman" w:cs="Times New Roman"/>
                <w:sz w:val="24"/>
              </w:rPr>
            </w:pPr>
            <w:r w:rsidRPr="00821BCD">
              <w:rPr>
                <w:rFonts w:ascii="Times New Roman" w:hAnsi="Times New Roman" w:cs="Times New Roman"/>
                <w:sz w:val="24"/>
              </w:rPr>
              <w:t>CipA-ΔCBM</w:t>
            </w:r>
            <w:r w:rsidRPr="00821BCD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21BCD">
              <w:rPr>
                <w:rFonts w:ascii="Times New Roman" w:hAnsi="Times New Roman" w:cs="Times New Roman"/>
                <w:sz w:val="24"/>
              </w:rPr>
              <w:t>1</w:t>
            </w:r>
          </w:p>
          <w:p w:rsidR="00F87F2E" w:rsidRPr="00821BCD" w:rsidRDefault="00F87F2E" w:rsidP="007946A3">
            <w:pPr>
              <w:rPr>
                <w:rFonts w:ascii="Times New Roman" w:hAnsi="Times New Roman" w:cs="Times New Roman"/>
                <w:sz w:val="24"/>
              </w:rPr>
            </w:pPr>
            <w:r w:rsidRPr="00821BCD">
              <w:rPr>
                <w:rFonts w:ascii="Times New Roman" w:hAnsi="Times New Roman" w:cs="Times New Roman"/>
                <w:sz w:val="24"/>
              </w:rPr>
              <w:t>CipA-ΔCBM</w:t>
            </w:r>
            <w:r w:rsidRPr="00821BCD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21BCD">
              <w:rPr>
                <w:rFonts w:ascii="Times New Roman" w:hAnsi="Times New Roman" w:cs="Times New Roman"/>
                <w:sz w:val="24"/>
              </w:rPr>
              <w:t>2</w:t>
            </w:r>
          </w:p>
          <w:p w:rsidR="00F87F2E" w:rsidRPr="00821BCD" w:rsidRDefault="00F87F2E" w:rsidP="007946A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21BCD">
              <w:rPr>
                <w:rFonts w:ascii="Times New Roman" w:hAnsi="Times New Roman" w:cs="Times New Roman"/>
                <w:sz w:val="24"/>
              </w:rPr>
              <w:t>ΔSdbA</w:t>
            </w:r>
            <w:proofErr w:type="spellEnd"/>
          </w:p>
          <w:p w:rsidR="00F87F2E" w:rsidRPr="00821BCD" w:rsidRDefault="00F87F2E" w:rsidP="007946A3">
            <w:pPr>
              <w:rPr>
                <w:rFonts w:ascii="Times New Roman" w:hAnsi="Times New Roman" w:cs="Times New Roman"/>
                <w:sz w:val="24"/>
              </w:rPr>
            </w:pPr>
            <w:r w:rsidRPr="00821BCD">
              <w:rPr>
                <w:rFonts w:ascii="Times New Roman" w:hAnsi="Times New Roman" w:cs="Times New Roman"/>
                <w:sz w:val="24"/>
              </w:rPr>
              <w:t>ΔOrf2p</w:t>
            </w:r>
          </w:p>
          <w:p w:rsidR="00F87F2E" w:rsidRPr="00821BCD" w:rsidRDefault="00F87F2E" w:rsidP="007946A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21BCD">
              <w:rPr>
                <w:rFonts w:ascii="Times New Roman" w:hAnsi="Times New Roman" w:cs="Times New Roman"/>
                <w:sz w:val="24"/>
              </w:rPr>
              <w:t>ΔOlpB</w:t>
            </w:r>
            <w:proofErr w:type="spellEnd"/>
          </w:p>
          <w:p w:rsidR="00F87F2E" w:rsidRPr="002D6BDA" w:rsidRDefault="00F87F2E" w:rsidP="00401A63">
            <w:pPr>
              <w:rPr>
                <w:rFonts w:ascii="Times New Roman" w:hAnsi="Times New Roman" w:cs="Times New Roman"/>
                <w:sz w:val="24"/>
              </w:rPr>
            </w:pPr>
            <w:r w:rsidRPr="00821BCD">
              <w:rPr>
                <w:rFonts w:ascii="Times New Roman" w:hAnsi="Times New Roman" w:cs="Times New Roman"/>
                <w:sz w:val="24"/>
              </w:rPr>
              <w:t>Δ7CohII</w:t>
            </w:r>
          </w:p>
        </w:tc>
        <w:tc>
          <w:tcPr>
            <w:tcW w:w="912" w:type="dxa"/>
          </w:tcPr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04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4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.56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3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08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8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31</w:t>
            </w:r>
          </w:p>
        </w:tc>
        <w:tc>
          <w:tcPr>
            <w:tcW w:w="852" w:type="dxa"/>
          </w:tcPr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 w:hint="eastAsia"/>
              </w:rPr>
              <w:t>.24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 w:hint="eastAsia"/>
              </w:rPr>
              <w:t>.33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 w:hint="eastAsia"/>
              </w:rPr>
              <w:t>.83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 w:hint="eastAsia"/>
              </w:rPr>
              <w:t>.47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 w:hint="eastAsia"/>
              </w:rPr>
              <w:t>.47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 w:hint="eastAsia"/>
              </w:rPr>
              <w:t>.41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79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0.52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7.97</w:t>
            </w:r>
          </w:p>
        </w:tc>
        <w:tc>
          <w:tcPr>
            <w:tcW w:w="883" w:type="dxa"/>
          </w:tcPr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 w:hint="eastAsia"/>
              </w:rPr>
              <w:t>.07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.63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5.94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 w:hint="eastAsia"/>
              </w:rPr>
              <w:t>2.66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 w:hint="eastAsia"/>
              </w:rPr>
              <w:t>8.54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12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.63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.81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 w:hint="eastAsia"/>
              </w:rPr>
              <w:t>.29</w:t>
            </w:r>
          </w:p>
        </w:tc>
        <w:tc>
          <w:tcPr>
            <w:tcW w:w="707" w:type="dxa"/>
          </w:tcPr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6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5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158" w:type="dxa"/>
          </w:tcPr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.22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 w:hint="eastAsia"/>
              </w:rPr>
              <w:t>.28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4.81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7.56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176</w:t>
            </w:r>
            <w:r>
              <w:rPr>
                <w:rFonts w:ascii="Times New Roman" w:hAnsi="Times New Roman" w:cs="Times New Roman" w:hint="eastAsia"/>
              </w:rPr>
              <w:t>.06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.99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75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 w:hint="eastAsia"/>
              </w:rPr>
              <w:t>.10</w:t>
            </w:r>
          </w:p>
          <w:p w:rsidR="00F87F2E" w:rsidRPr="008666C3" w:rsidRDefault="00F87F2E" w:rsidP="005611AD">
            <w:pPr>
              <w:ind w:leftChars="-6" w:left="-3" w:hangingChars="5" w:hanging="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1.94</w:t>
            </w:r>
          </w:p>
        </w:tc>
        <w:tc>
          <w:tcPr>
            <w:tcW w:w="1083" w:type="dxa"/>
          </w:tcPr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7</w:t>
            </w:r>
          </w:p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9</w:t>
            </w:r>
          </w:p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9</w:t>
            </w:r>
          </w:p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9</w:t>
            </w:r>
          </w:p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9</w:t>
            </w:r>
          </w:p>
          <w:p w:rsidR="00F87F2E" w:rsidRPr="008666C3" w:rsidRDefault="00F87F2E" w:rsidP="00A04EAB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8</w:t>
            </w:r>
          </w:p>
          <w:p w:rsidR="00F87F2E" w:rsidRPr="008666C3" w:rsidRDefault="00F87F2E" w:rsidP="002D6BDA">
            <w:pPr>
              <w:jc w:val="center"/>
              <w:rPr>
                <w:rFonts w:ascii="Times New Roman" w:hAnsi="Times New Roman" w:cs="Times New Roman"/>
              </w:rPr>
            </w:pPr>
            <w:r w:rsidRPr="008666C3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</w:tbl>
    <w:p w:rsidR="00F87F2E" w:rsidRDefault="00F87F2E" w:rsidP="000F2DB4">
      <w:pPr>
        <w:rPr>
          <w:rFonts w:ascii="Times New Roman" w:hAnsi="Times New Roman" w:cs="Times New Roman"/>
          <w:sz w:val="24"/>
          <w:szCs w:val="24"/>
        </w:rPr>
      </w:pPr>
      <w:r w:rsidRPr="005611A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igmoidal curv</w:t>
      </w:r>
      <w:r>
        <w:rPr>
          <w:rFonts w:ascii="Times New Roman" w:hAnsi="Times New Roman" w:cs="Times New Roman" w:hint="eastAsia"/>
          <w:sz w:val="24"/>
          <w:szCs w:val="24"/>
        </w:rPr>
        <w:t xml:space="preserve">es are fitted </w:t>
      </w:r>
      <w:r w:rsidRPr="005611AD">
        <w:rPr>
          <w:rFonts w:ascii="Times New Roman" w:hAnsi="Times New Roman" w:cs="Times New Roman"/>
          <w:sz w:val="24"/>
          <w:szCs w:val="24"/>
        </w:rPr>
        <w:t xml:space="preserve">based on a 5-parameter Richards equation </w:t>
      </w:r>
      <w:r w:rsidRPr="005611AD">
        <w:rPr>
          <w:rFonts w:ascii="Times New Roman" w:hAnsi="Times New Roman" w:cs="Times New Roman"/>
          <w:noProof/>
          <w:sz w:val="24"/>
          <w:szCs w:val="24"/>
          <w:lang w:bidi="mn-Mong-CN"/>
        </w:rPr>
        <w:drawing>
          <wp:inline distT="0" distB="0" distL="0" distR="0" wp14:anchorId="2A783579" wp14:editId="60A81D1A">
            <wp:extent cx="1513840" cy="558165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3840" cy="55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B4014">
        <w:rPr>
          <w:rFonts w:ascii="Times New Roman" w:hAnsi="Times New Roman" w:cs="Times New Roman" w:hint="eastAsia"/>
          <w:noProof/>
          <w:sz w:val="24"/>
          <w:szCs w:val="24"/>
        </w:rPr>
        <w:t>[1]</w:t>
      </w:r>
      <w:r>
        <w:rPr>
          <w:rFonts w:ascii="Times New Roman" w:hAnsi="Times New Roman" w:cs="Times New Roman" w:hint="eastAsia"/>
          <w:sz w:val="24"/>
          <w:szCs w:val="24"/>
        </w:rPr>
        <w:t>, in which</w:t>
      </w:r>
      <w:r w:rsidRPr="00C463FE">
        <w:rPr>
          <w:rFonts w:ascii="Times New Roman" w:hAnsi="Times New Roman" w:cs="Times New Roman"/>
          <w:sz w:val="24"/>
          <w:szCs w:val="24"/>
        </w:rPr>
        <w:t xml:space="preserve"> </w:t>
      </w:r>
      <w:r w:rsidRPr="00C463FE">
        <w:rPr>
          <w:rFonts w:ascii="Times New Roman" w:hAnsi="Times New Roman" w:cs="Times New Roman"/>
          <w:i/>
          <w:sz w:val="24"/>
          <w:szCs w:val="24"/>
        </w:rPr>
        <w:t>A</w:t>
      </w:r>
      <w:r w:rsidRPr="00C463FE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C463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s the </w:t>
      </w:r>
      <w:r w:rsidRPr="00C463FE">
        <w:rPr>
          <w:rFonts w:ascii="Times New Roman" w:hAnsi="Times New Roman" w:cs="Times New Roman"/>
          <w:sz w:val="24"/>
          <w:szCs w:val="24"/>
        </w:rPr>
        <w:t>lower horizontal valu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463FE">
        <w:rPr>
          <w:rFonts w:ascii="Times New Roman" w:hAnsi="Times New Roman" w:cs="Times New Roman"/>
          <w:i/>
          <w:sz w:val="24"/>
          <w:szCs w:val="24"/>
        </w:rPr>
        <w:t xml:space="preserve"> A</w:t>
      </w:r>
      <w:r w:rsidRPr="00C463FE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463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s the </w:t>
      </w:r>
      <w:r w:rsidRPr="00C463FE">
        <w:rPr>
          <w:rFonts w:ascii="Times New Roman" w:hAnsi="Times New Roman" w:cs="Times New Roman"/>
          <w:sz w:val="24"/>
          <w:szCs w:val="24"/>
        </w:rPr>
        <w:t>higher horizontal valu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463FE">
        <w:rPr>
          <w:rFonts w:ascii="Times New Roman" w:hAnsi="Times New Roman" w:cs="Times New Roman"/>
          <w:sz w:val="24"/>
          <w:szCs w:val="24"/>
        </w:rPr>
        <w:t xml:space="preserve"> </w:t>
      </w:r>
      <w:r w:rsidRPr="00C463FE">
        <w:rPr>
          <w:rFonts w:ascii="Times New Roman" w:hAnsi="Times New Roman" w:cs="Times New Roman"/>
          <w:i/>
          <w:sz w:val="24"/>
          <w:szCs w:val="24"/>
        </w:rPr>
        <w:t>t</w:t>
      </w:r>
      <w:r w:rsidRPr="00C463FE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 is the</w:t>
      </w:r>
      <w:r w:rsidRPr="00C463FE">
        <w:rPr>
          <w:rFonts w:ascii="Times New Roman" w:hAnsi="Times New Roman" w:cs="Times New Roman"/>
          <w:sz w:val="24"/>
          <w:szCs w:val="24"/>
        </w:rPr>
        <w:t xml:space="preserve"> inflection poin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463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63FE">
        <w:rPr>
          <w:rFonts w:ascii="Times New Roman" w:hAnsi="Times New Roman" w:cs="Times New Roman"/>
          <w:i/>
          <w:sz w:val="24"/>
          <w:szCs w:val="24"/>
        </w:rPr>
        <w:t>s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s the </w:t>
      </w:r>
      <w:r w:rsidRPr="00C463FE">
        <w:rPr>
          <w:rFonts w:ascii="Times New Roman" w:hAnsi="Times New Roman" w:cs="Times New Roman"/>
          <w:sz w:val="24"/>
          <w:szCs w:val="24"/>
        </w:rPr>
        <w:t>slope at</w:t>
      </w:r>
      <w:r w:rsidRPr="00C463FE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C463FE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463F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463FE">
        <w:rPr>
          <w:rFonts w:ascii="Times New Roman" w:hAnsi="Times New Roman" w:cs="Times New Roman"/>
          <w:i/>
          <w:sz w:val="24"/>
          <w:szCs w:val="24"/>
        </w:rPr>
        <w:t>ap</w:t>
      </w:r>
      <w:proofErr w:type="spellEnd"/>
      <w:r w:rsidRPr="00C463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s the </w:t>
      </w:r>
      <w:r w:rsidRPr="00C463FE">
        <w:rPr>
          <w:rFonts w:ascii="Times New Roman" w:hAnsi="Times New Roman" w:cs="Times New Roman"/>
          <w:sz w:val="24"/>
          <w:szCs w:val="24"/>
        </w:rPr>
        <w:t>asymmetry paramet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463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C463FE">
        <w:rPr>
          <w:rFonts w:ascii="Times New Roman" w:hAnsi="Times New Roman" w:cs="Times New Roman"/>
          <w:sz w:val="24"/>
          <w:szCs w:val="24"/>
        </w:rPr>
        <w:t xml:space="preserve">he variable </w:t>
      </w:r>
      <w:r w:rsidRPr="00C463FE">
        <w:rPr>
          <w:rFonts w:ascii="Times New Roman" w:hAnsi="Times New Roman" w:cs="Times New Roman"/>
          <w:i/>
          <w:sz w:val="24"/>
          <w:szCs w:val="24"/>
        </w:rPr>
        <w:t>t</w:t>
      </w:r>
      <w:r w:rsidRPr="00C463FE">
        <w:rPr>
          <w:rFonts w:ascii="Times New Roman" w:hAnsi="Times New Roman" w:cs="Times New Roman"/>
          <w:sz w:val="24"/>
          <w:szCs w:val="24"/>
        </w:rPr>
        <w:t xml:space="preserve"> is the cultivation time</w:t>
      </w:r>
      <w:r w:rsidRPr="00C463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4014">
        <w:rPr>
          <w:rFonts w:ascii="Times New Roman" w:hAnsi="Times New Roman" w:cs="Times New Roman" w:hint="eastAsia"/>
          <w:noProof/>
          <w:sz w:val="24"/>
          <w:szCs w:val="24"/>
        </w:rPr>
        <w:t>[2]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B4014" w:rsidRPr="005B4014" w:rsidRDefault="005B4014" w:rsidP="005B4014">
      <w:pPr>
        <w:spacing w:before="240"/>
        <w:ind w:left="424" w:hangingChars="202" w:hanging="424"/>
        <w:jc w:val="left"/>
        <w:rPr>
          <w:rFonts w:ascii="Times New Roman" w:hAnsi="Times New Roman" w:cs="Times New Roman"/>
          <w:bCs/>
          <w:noProof/>
          <w:kern w:val="44"/>
          <w:szCs w:val="44"/>
        </w:rPr>
      </w:pPr>
      <w:bookmarkStart w:id="1" w:name="_ENREF_48"/>
      <w:r>
        <w:rPr>
          <w:rFonts w:ascii="Times New Roman" w:hAnsi="Times New Roman" w:cs="Times New Roman" w:hint="eastAsia"/>
          <w:bCs/>
          <w:noProof/>
          <w:kern w:val="44"/>
          <w:szCs w:val="44"/>
        </w:rPr>
        <w:t>1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>.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ab/>
        <w:t xml:space="preserve">Richards FJ: 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 xml:space="preserve">A </w:t>
      </w:r>
      <w:r w:rsidR="0043719D">
        <w:rPr>
          <w:rFonts w:ascii="Times New Roman" w:hAnsi="Times New Roman" w:cs="Times New Roman" w:hint="eastAsia"/>
          <w:b/>
          <w:bCs/>
          <w:noProof/>
          <w:kern w:val="44"/>
          <w:szCs w:val="44"/>
        </w:rPr>
        <w:t>f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 xml:space="preserve">lexible </w:t>
      </w:r>
      <w:r w:rsidR="0043719D">
        <w:rPr>
          <w:rFonts w:ascii="Times New Roman" w:hAnsi="Times New Roman" w:cs="Times New Roman" w:hint="eastAsia"/>
          <w:b/>
          <w:bCs/>
          <w:noProof/>
          <w:kern w:val="44"/>
          <w:szCs w:val="44"/>
        </w:rPr>
        <w:t>g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 xml:space="preserve">rowth </w:t>
      </w:r>
      <w:r w:rsidR="0043719D">
        <w:rPr>
          <w:rFonts w:ascii="Times New Roman" w:hAnsi="Times New Roman" w:cs="Times New Roman" w:hint="eastAsia"/>
          <w:b/>
          <w:bCs/>
          <w:noProof/>
          <w:kern w:val="44"/>
          <w:szCs w:val="44"/>
        </w:rPr>
        <w:t>f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 xml:space="preserve">unction for </w:t>
      </w:r>
      <w:r w:rsidR="0043719D">
        <w:rPr>
          <w:rFonts w:ascii="Times New Roman" w:hAnsi="Times New Roman" w:cs="Times New Roman" w:hint="eastAsia"/>
          <w:b/>
          <w:bCs/>
          <w:noProof/>
          <w:kern w:val="44"/>
          <w:szCs w:val="44"/>
        </w:rPr>
        <w:t>e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 xml:space="preserve">mpirical </w:t>
      </w:r>
      <w:r w:rsidR="0043719D">
        <w:rPr>
          <w:rFonts w:ascii="Times New Roman" w:hAnsi="Times New Roman" w:cs="Times New Roman" w:hint="eastAsia"/>
          <w:b/>
          <w:bCs/>
          <w:noProof/>
          <w:kern w:val="44"/>
          <w:szCs w:val="44"/>
        </w:rPr>
        <w:t>u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>se.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 xml:space="preserve"> </w:t>
      </w:r>
      <w:r w:rsidRPr="005B4014">
        <w:rPr>
          <w:rFonts w:ascii="Times New Roman" w:hAnsi="Times New Roman" w:cs="Times New Roman"/>
          <w:bCs/>
          <w:i/>
          <w:noProof/>
          <w:kern w:val="44"/>
          <w:szCs w:val="44"/>
        </w:rPr>
        <w:t xml:space="preserve">J Exp Bot 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 xml:space="preserve">1959, 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>10: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>290-300.</w:t>
      </w:r>
      <w:bookmarkEnd w:id="1"/>
    </w:p>
    <w:p w:rsidR="005B4014" w:rsidRPr="005B4014" w:rsidRDefault="005B4014" w:rsidP="005B4014">
      <w:pPr>
        <w:spacing w:before="240"/>
        <w:ind w:left="424" w:hangingChars="202" w:hanging="424"/>
        <w:jc w:val="left"/>
        <w:rPr>
          <w:rFonts w:ascii="Times New Roman" w:hAnsi="Times New Roman" w:cs="Times New Roman"/>
          <w:bCs/>
          <w:noProof/>
          <w:kern w:val="44"/>
          <w:szCs w:val="44"/>
        </w:rPr>
      </w:pPr>
      <w:bookmarkStart w:id="2" w:name="_ENREF_16"/>
      <w:r>
        <w:rPr>
          <w:rFonts w:ascii="Times New Roman" w:hAnsi="Times New Roman" w:cs="Times New Roman" w:hint="eastAsia"/>
          <w:bCs/>
          <w:noProof/>
          <w:kern w:val="44"/>
          <w:szCs w:val="44"/>
        </w:rPr>
        <w:t>2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>.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ab/>
        <w:t xml:space="preserve">Olson DG, Giannone RJ, Hettich RL, Lynd LR: 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 xml:space="preserve">Role of the CipA scaffoldin protein in cellulose solubilization, as determined by targeted gene deletion and complementation in </w:t>
      </w:r>
      <w:r w:rsidRPr="0043719D">
        <w:rPr>
          <w:rFonts w:ascii="Times New Roman" w:hAnsi="Times New Roman" w:cs="Times New Roman"/>
          <w:b/>
          <w:bCs/>
          <w:i/>
          <w:noProof/>
          <w:kern w:val="44"/>
          <w:szCs w:val="44"/>
        </w:rPr>
        <w:t>Clostridium thermocellum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>.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 xml:space="preserve"> </w:t>
      </w:r>
      <w:r w:rsidRPr="005B4014">
        <w:rPr>
          <w:rFonts w:ascii="Times New Roman" w:hAnsi="Times New Roman" w:cs="Times New Roman"/>
          <w:bCs/>
          <w:i/>
          <w:noProof/>
          <w:kern w:val="44"/>
          <w:szCs w:val="44"/>
        </w:rPr>
        <w:t xml:space="preserve">J Bacteriol 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 xml:space="preserve">2013, </w:t>
      </w:r>
      <w:r w:rsidRPr="005B4014">
        <w:rPr>
          <w:rFonts w:ascii="Times New Roman" w:hAnsi="Times New Roman" w:cs="Times New Roman"/>
          <w:b/>
          <w:bCs/>
          <w:noProof/>
          <w:kern w:val="44"/>
          <w:szCs w:val="44"/>
        </w:rPr>
        <w:t>195:</w:t>
      </w:r>
      <w:r w:rsidRPr="005B4014">
        <w:rPr>
          <w:rFonts w:ascii="Times New Roman" w:hAnsi="Times New Roman" w:cs="Times New Roman"/>
          <w:bCs/>
          <w:noProof/>
          <w:kern w:val="44"/>
          <w:szCs w:val="44"/>
        </w:rPr>
        <w:t>733-739.</w:t>
      </w:r>
      <w:bookmarkEnd w:id="2"/>
    </w:p>
    <w:p w:rsidR="005B4014" w:rsidRDefault="005B4014" w:rsidP="005B4014">
      <w:pPr>
        <w:spacing w:before="240"/>
        <w:jc w:val="left"/>
        <w:rPr>
          <w:bCs/>
          <w:noProof/>
          <w:kern w:val="44"/>
          <w:szCs w:val="44"/>
        </w:rPr>
      </w:pPr>
    </w:p>
    <w:p w:rsidR="00F87F2E" w:rsidRDefault="00F87F2E" w:rsidP="00A04EAB">
      <w:pPr>
        <w:ind w:leftChars="202" w:left="424"/>
        <w:rPr>
          <w:rFonts w:ascii="Times New Roman" w:hAnsi="Times New Roman" w:cs="Times New Roman"/>
          <w:sz w:val="24"/>
          <w:szCs w:val="24"/>
        </w:rPr>
      </w:pPr>
    </w:p>
    <w:sectPr w:rsidR="00F87F2E" w:rsidSect="00361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ABF" w:rsidRDefault="00600ABF" w:rsidP="003D51B6">
      <w:r>
        <w:separator/>
      </w:r>
    </w:p>
  </w:endnote>
  <w:endnote w:type="continuationSeparator" w:id="0">
    <w:p w:rsidR="00600ABF" w:rsidRDefault="00600ABF" w:rsidP="003D5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ABF" w:rsidRDefault="00600ABF" w:rsidP="003D51B6">
      <w:r>
        <w:separator/>
      </w:r>
    </w:p>
  </w:footnote>
  <w:footnote w:type="continuationSeparator" w:id="0">
    <w:p w:rsidR="00600ABF" w:rsidRDefault="00600ABF" w:rsidP="003D5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7F2E"/>
    <w:rsid w:val="00002912"/>
    <w:rsid w:val="00006CEB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F6E"/>
    <w:rsid w:val="00052F7F"/>
    <w:rsid w:val="00053B7A"/>
    <w:rsid w:val="0005459B"/>
    <w:rsid w:val="00056F40"/>
    <w:rsid w:val="0005733C"/>
    <w:rsid w:val="0006189E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4F1C"/>
    <w:rsid w:val="00095B81"/>
    <w:rsid w:val="00097FFB"/>
    <w:rsid w:val="000A3DBC"/>
    <w:rsid w:val="000A7A82"/>
    <w:rsid w:val="000B0FCE"/>
    <w:rsid w:val="000B4AE3"/>
    <w:rsid w:val="000C2707"/>
    <w:rsid w:val="000C2790"/>
    <w:rsid w:val="000C7A21"/>
    <w:rsid w:val="000D2B19"/>
    <w:rsid w:val="000D74A1"/>
    <w:rsid w:val="000E07C1"/>
    <w:rsid w:val="000E3532"/>
    <w:rsid w:val="000E64AE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EDC"/>
    <w:rsid w:val="00146131"/>
    <w:rsid w:val="00146594"/>
    <w:rsid w:val="001506C9"/>
    <w:rsid w:val="00152D18"/>
    <w:rsid w:val="00153B43"/>
    <w:rsid w:val="00155012"/>
    <w:rsid w:val="00171F42"/>
    <w:rsid w:val="00174275"/>
    <w:rsid w:val="00177798"/>
    <w:rsid w:val="0017781C"/>
    <w:rsid w:val="0018520E"/>
    <w:rsid w:val="00191BD1"/>
    <w:rsid w:val="00193DA3"/>
    <w:rsid w:val="00196A10"/>
    <w:rsid w:val="001A6905"/>
    <w:rsid w:val="001B1105"/>
    <w:rsid w:val="001B1313"/>
    <w:rsid w:val="001B4FBB"/>
    <w:rsid w:val="001C0014"/>
    <w:rsid w:val="001C346B"/>
    <w:rsid w:val="001C3E0F"/>
    <w:rsid w:val="001D32CC"/>
    <w:rsid w:val="001D4DFC"/>
    <w:rsid w:val="001D59F6"/>
    <w:rsid w:val="001E78E6"/>
    <w:rsid w:val="001F1DF3"/>
    <w:rsid w:val="001F6FBC"/>
    <w:rsid w:val="00215506"/>
    <w:rsid w:val="00215745"/>
    <w:rsid w:val="002218C9"/>
    <w:rsid w:val="00221A92"/>
    <w:rsid w:val="00235FC1"/>
    <w:rsid w:val="00243883"/>
    <w:rsid w:val="00246DA5"/>
    <w:rsid w:val="002532FC"/>
    <w:rsid w:val="00261A73"/>
    <w:rsid w:val="002646D4"/>
    <w:rsid w:val="002674DA"/>
    <w:rsid w:val="002702CA"/>
    <w:rsid w:val="002757F6"/>
    <w:rsid w:val="00275F9F"/>
    <w:rsid w:val="00280853"/>
    <w:rsid w:val="00281031"/>
    <w:rsid w:val="00285B47"/>
    <w:rsid w:val="0029062F"/>
    <w:rsid w:val="00290D90"/>
    <w:rsid w:val="00291EA6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6EB1"/>
    <w:rsid w:val="002E185C"/>
    <w:rsid w:val="002E3243"/>
    <w:rsid w:val="002E5969"/>
    <w:rsid w:val="002E5D89"/>
    <w:rsid w:val="002F0E5B"/>
    <w:rsid w:val="002F7478"/>
    <w:rsid w:val="002F791F"/>
    <w:rsid w:val="00301A12"/>
    <w:rsid w:val="003027A1"/>
    <w:rsid w:val="00307B6A"/>
    <w:rsid w:val="00315586"/>
    <w:rsid w:val="003155C6"/>
    <w:rsid w:val="00316E33"/>
    <w:rsid w:val="003173D9"/>
    <w:rsid w:val="00324D9E"/>
    <w:rsid w:val="0032560E"/>
    <w:rsid w:val="0033117E"/>
    <w:rsid w:val="00333CBE"/>
    <w:rsid w:val="0033472F"/>
    <w:rsid w:val="00334F60"/>
    <w:rsid w:val="00335F81"/>
    <w:rsid w:val="003369B8"/>
    <w:rsid w:val="00347517"/>
    <w:rsid w:val="00351326"/>
    <w:rsid w:val="00351A25"/>
    <w:rsid w:val="00364AB5"/>
    <w:rsid w:val="00364EAC"/>
    <w:rsid w:val="003679A0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557D"/>
    <w:rsid w:val="003A5761"/>
    <w:rsid w:val="003A74F5"/>
    <w:rsid w:val="003A7B0C"/>
    <w:rsid w:val="003B28BD"/>
    <w:rsid w:val="003C09EC"/>
    <w:rsid w:val="003C61AB"/>
    <w:rsid w:val="003D0CAD"/>
    <w:rsid w:val="003D38F1"/>
    <w:rsid w:val="003D4402"/>
    <w:rsid w:val="003D51B6"/>
    <w:rsid w:val="003D5AFA"/>
    <w:rsid w:val="003E00FC"/>
    <w:rsid w:val="003E2816"/>
    <w:rsid w:val="003E2A3F"/>
    <w:rsid w:val="003E4CCB"/>
    <w:rsid w:val="003E6015"/>
    <w:rsid w:val="003F6005"/>
    <w:rsid w:val="003F6E0A"/>
    <w:rsid w:val="00402DEE"/>
    <w:rsid w:val="004045EE"/>
    <w:rsid w:val="00404BF9"/>
    <w:rsid w:val="004064F5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3719D"/>
    <w:rsid w:val="0044030D"/>
    <w:rsid w:val="00445182"/>
    <w:rsid w:val="004502ED"/>
    <w:rsid w:val="00456A2F"/>
    <w:rsid w:val="004602C9"/>
    <w:rsid w:val="004603D9"/>
    <w:rsid w:val="0046090D"/>
    <w:rsid w:val="00461DFD"/>
    <w:rsid w:val="004620C5"/>
    <w:rsid w:val="00462125"/>
    <w:rsid w:val="00465164"/>
    <w:rsid w:val="004656AC"/>
    <w:rsid w:val="00472EBD"/>
    <w:rsid w:val="00476AE3"/>
    <w:rsid w:val="00477735"/>
    <w:rsid w:val="0047773D"/>
    <w:rsid w:val="004853B7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6CED"/>
    <w:rsid w:val="004E4592"/>
    <w:rsid w:val="004E4879"/>
    <w:rsid w:val="004E7F18"/>
    <w:rsid w:val="004F7F0B"/>
    <w:rsid w:val="00501808"/>
    <w:rsid w:val="00505E55"/>
    <w:rsid w:val="00510976"/>
    <w:rsid w:val="0051321E"/>
    <w:rsid w:val="00513ACB"/>
    <w:rsid w:val="005202C2"/>
    <w:rsid w:val="00521C79"/>
    <w:rsid w:val="005229EC"/>
    <w:rsid w:val="005230FF"/>
    <w:rsid w:val="0052387B"/>
    <w:rsid w:val="00527280"/>
    <w:rsid w:val="005318EF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D9C"/>
    <w:rsid w:val="005B0C93"/>
    <w:rsid w:val="005B19F7"/>
    <w:rsid w:val="005B1B36"/>
    <w:rsid w:val="005B2030"/>
    <w:rsid w:val="005B4014"/>
    <w:rsid w:val="005C7B8B"/>
    <w:rsid w:val="005D5771"/>
    <w:rsid w:val="005E07D7"/>
    <w:rsid w:val="005E15FD"/>
    <w:rsid w:val="005E7367"/>
    <w:rsid w:val="005F12CD"/>
    <w:rsid w:val="005F150E"/>
    <w:rsid w:val="005F39A1"/>
    <w:rsid w:val="005F3FA4"/>
    <w:rsid w:val="00600ABF"/>
    <w:rsid w:val="00602A1D"/>
    <w:rsid w:val="006067C5"/>
    <w:rsid w:val="00610077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D54"/>
    <w:rsid w:val="006922F5"/>
    <w:rsid w:val="00693F13"/>
    <w:rsid w:val="00694F99"/>
    <w:rsid w:val="00696918"/>
    <w:rsid w:val="006A7FFE"/>
    <w:rsid w:val="006B090E"/>
    <w:rsid w:val="006B486C"/>
    <w:rsid w:val="006D3809"/>
    <w:rsid w:val="006D49CA"/>
    <w:rsid w:val="006D5810"/>
    <w:rsid w:val="006E1B40"/>
    <w:rsid w:val="006E1DB7"/>
    <w:rsid w:val="006E3C9F"/>
    <w:rsid w:val="006F7C38"/>
    <w:rsid w:val="00701852"/>
    <w:rsid w:val="00704493"/>
    <w:rsid w:val="0070471E"/>
    <w:rsid w:val="00711347"/>
    <w:rsid w:val="00717AFA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D0CEF"/>
    <w:rsid w:val="007D1AC2"/>
    <w:rsid w:val="007D360F"/>
    <w:rsid w:val="007D48CE"/>
    <w:rsid w:val="007D6F4C"/>
    <w:rsid w:val="007E02E7"/>
    <w:rsid w:val="007E2339"/>
    <w:rsid w:val="007E5572"/>
    <w:rsid w:val="007F0241"/>
    <w:rsid w:val="007F230E"/>
    <w:rsid w:val="007F77D5"/>
    <w:rsid w:val="007F7FB7"/>
    <w:rsid w:val="00801F62"/>
    <w:rsid w:val="00813923"/>
    <w:rsid w:val="008217A8"/>
    <w:rsid w:val="008244D8"/>
    <w:rsid w:val="00830560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5A67"/>
    <w:rsid w:val="00856A03"/>
    <w:rsid w:val="008606DC"/>
    <w:rsid w:val="00860DED"/>
    <w:rsid w:val="008611C7"/>
    <w:rsid w:val="00861464"/>
    <w:rsid w:val="008668B3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C5A"/>
    <w:rsid w:val="00892EA5"/>
    <w:rsid w:val="008A7173"/>
    <w:rsid w:val="008A7ECA"/>
    <w:rsid w:val="008B45FF"/>
    <w:rsid w:val="008B4F11"/>
    <w:rsid w:val="008B7BE7"/>
    <w:rsid w:val="008C3A96"/>
    <w:rsid w:val="008C46C7"/>
    <w:rsid w:val="008D1448"/>
    <w:rsid w:val="008D31DD"/>
    <w:rsid w:val="008D380E"/>
    <w:rsid w:val="008D7EB8"/>
    <w:rsid w:val="008E3BC4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510CB"/>
    <w:rsid w:val="00953B61"/>
    <w:rsid w:val="00954D79"/>
    <w:rsid w:val="009561BA"/>
    <w:rsid w:val="009627C0"/>
    <w:rsid w:val="0097373B"/>
    <w:rsid w:val="00975799"/>
    <w:rsid w:val="009763CA"/>
    <w:rsid w:val="00983575"/>
    <w:rsid w:val="00986F45"/>
    <w:rsid w:val="00990194"/>
    <w:rsid w:val="00991F8F"/>
    <w:rsid w:val="009920D6"/>
    <w:rsid w:val="009A32C0"/>
    <w:rsid w:val="009A340A"/>
    <w:rsid w:val="009A61CB"/>
    <w:rsid w:val="009B21BC"/>
    <w:rsid w:val="009B21D5"/>
    <w:rsid w:val="009B22B4"/>
    <w:rsid w:val="009B3879"/>
    <w:rsid w:val="009B6184"/>
    <w:rsid w:val="009C1BFD"/>
    <w:rsid w:val="009C21F5"/>
    <w:rsid w:val="009C7921"/>
    <w:rsid w:val="009E1BD4"/>
    <w:rsid w:val="009E2850"/>
    <w:rsid w:val="009E513D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62B6D"/>
    <w:rsid w:val="00A639DB"/>
    <w:rsid w:val="00A67523"/>
    <w:rsid w:val="00A7037C"/>
    <w:rsid w:val="00A71C0D"/>
    <w:rsid w:val="00A73A51"/>
    <w:rsid w:val="00A73F8C"/>
    <w:rsid w:val="00A74ACB"/>
    <w:rsid w:val="00A76089"/>
    <w:rsid w:val="00A83EF5"/>
    <w:rsid w:val="00A86092"/>
    <w:rsid w:val="00A93235"/>
    <w:rsid w:val="00A944E4"/>
    <w:rsid w:val="00AA1A7E"/>
    <w:rsid w:val="00AA35F1"/>
    <w:rsid w:val="00AA5FDD"/>
    <w:rsid w:val="00AB1E8C"/>
    <w:rsid w:val="00AB6155"/>
    <w:rsid w:val="00AB635D"/>
    <w:rsid w:val="00AB7207"/>
    <w:rsid w:val="00AB722D"/>
    <w:rsid w:val="00AD22F1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B0104B"/>
    <w:rsid w:val="00B07B51"/>
    <w:rsid w:val="00B122ED"/>
    <w:rsid w:val="00B17BD4"/>
    <w:rsid w:val="00B20B8B"/>
    <w:rsid w:val="00B251FE"/>
    <w:rsid w:val="00B32C54"/>
    <w:rsid w:val="00B32F0F"/>
    <w:rsid w:val="00B369F7"/>
    <w:rsid w:val="00B411D7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5961"/>
    <w:rsid w:val="00B75FCE"/>
    <w:rsid w:val="00B76E72"/>
    <w:rsid w:val="00B7790C"/>
    <w:rsid w:val="00B84735"/>
    <w:rsid w:val="00B923FA"/>
    <w:rsid w:val="00B92499"/>
    <w:rsid w:val="00B9680F"/>
    <w:rsid w:val="00BA20FD"/>
    <w:rsid w:val="00BA2784"/>
    <w:rsid w:val="00BA5573"/>
    <w:rsid w:val="00BA5E87"/>
    <w:rsid w:val="00BA7A72"/>
    <w:rsid w:val="00BB1F2A"/>
    <w:rsid w:val="00BB4035"/>
    <w:rsid w:val="00BB4408"/>
    <w:rsid w:val="00BC13AF"/>
    <w:rsid w:val="00BC1C98"/>
    <w:rsid w:val="00BC2227"/>
    <w:rsid w:val="00BC2E62"/>
    <w:rsid w:val="00BC5C4B"/>
    <w:rsid w:val="00BD2795"/>
    <w:rsid w:val="00BD4679"/>
    <w:rsid w:val="00BD6C26"/>
    <w:rsid w:val="00BE3A55"/>
    <w:rsid w:val="00BE603D"/>
    <w:rsid w:val="00BF0B1C"/>
    <w:rsid w:val="00BF2F71"/>
    <w:rsid w:val="00BF4FE7"/>
    <w:rsid w:val="00C000A5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5AD"/>
    <w:rsid w:val="00C30356"/>
    <w:rsid w:val="00C34419"/>
    <w:rsid w:val="00C35D80"/>
    <w:rsid w:val="00C4061E"/>
    <w:rsid w:val="00C4343D"/>
    <w:rsid w:val="00C4408D"/>
    <w:rsid w:val="00C45A7F"/>
    <w:rsid w:val="00C471DC"/>
    <w:rsid w:val="00C51789"/>
    <w:rsid w:val="00C61B90"/>
    <w:rsid w:val="00C705BF"/>
    <w:rsid w:val="00C72F40"/>
    <w:rsid w:val="00C762EC"/>
    <w:rsid w:val="00C86FF6"/>
    <w:rsid w:val="00C91344"/>
    <w:rsid w:val="00C921B5"/>
    <w:rsid w:val="00C9316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932"/>
    <w:rsid w:val="00CD4A94"/>
    <w:rsid w:val="00CD6CD2"/>
    <w:rsid w:val="00CE40C7"/>
    <w:rsid w:val="00CE4201"/>
    <w:rsid w:val="00CE593E"/>
    <w:rsid w:val="00D01042"/>
    <w:rsid w:val="00D01B55"/>
    <w:rsid w:val="00D05CC2"/>
    <w:rsid w:val="00D05F6C"/>
    <w:rsid w:val="00D06EFE"/>
    <w:rsid w:val="00D15A17"/>
    <w:rsid w:val="00D16F35"/>
    <w:rsid w:val="00D261B6"/>
    <w:rsid w:val="00D32A29"/>
    <w:rsid w:val="00D44208"/>
    <w:rsid w:val="00D45E7F"/>
    <w:rsid w:val="00D46270"/>
    <w:rsid w:val="00D47E49"/>
    <w:rsid w:val="00D5011E"/>
    <w:rsid w:val="00D64653"/>
    <w:rsid w:val="00D6492A"/>
    <w:rsid w:val="00D73238"/>
    <w:rsid w:val="00D75241"/>
    <w:rsid w:val="00D76380"/>
    <w:rsid w:val="00D76B2E"/>
    <w:rsid w:val="00D84A66"/>
    <w:rsid w:val="00D86A75"/>
    <w:rsid w:val="00D87FB3"/>
    <w:rsid w:val="00D95E1A"/>
    <w:rsid w:val="00DA0AB3"/>
    <w:rsid w:val="00DA4776"/>
    <w:rsid w:val="00DA56AA"/>
    <w:rsid w:val="00DB4AD3"/>
    <w:rsid w:val="00DB62FB"/>
    <w:rsid w:val="00DC203F"/>
    <w:rsid w:val="00DC4E8D"/>
    <w:rsid w:val="00DC72AB"/>
    <w:rsid w:val="00DD420E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5D9"/>
    <w:rsid w:val="00E341D6"/>
    <w:rsid w:val="00E40C8E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4958"/>
    <w:rsid w:val="00E8346C"/>
    <w:rsid w:val="00E8400B"/>
    <w:rsid w:val="00E840ED"/>
    <w:rsid w:val="00E85FDA"/>
    <w:rsid w:val="00E920DD"/>
    <w:rsid w:val="00E93858"/>
    <w:rsid w:val="00E94544"/>
    <w:rsid w:val="00EA41C3"/>
    <w:rsid w:val="00EA4E50"/>
    <w:rsid w:val="00EB01AF"/>
    <w:rsid w:val="00EB1B50"/>
    <w:rsid w:val="00EB2E21"/>
    <w:rsid w:val="00EB3F96"/>
    <w:rsid w:val="00EB4187"/>
    <w:rsid w:val="00EC0101"/>
    <w:rsid w:val="00EC26C2"/>
    <w:rsid w:val="00EC3BE0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51F5"/>
    <w:rsid w:val="00EF1E1A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C5A"/>
    <w:rsid w:val="00F81F69"/>
    <w:rsid w:val="00F85D10"/>
    <w:rsid w:val="00F87F2E"/>
    <w:rsid w:val="00F90754"/>
    <w:rsid w:val="00F962CB"/>
    <w:rsid w:val="00FA1841"/>
    <w:rsid w:val="00FA7C6F"/>
    <w:rsid w:val="00FB407A"/>
    <w:rsid w:val="00FB63F8"/>
    <w:rsid w:val="00FC579D"/>
    <w:rsid w:val="00FD379A"/>
    <w:rsid w:val="00FD77E8"/>
    <w:rsid w:val="00FE00EC"/>
    <w:rsid w:val="00FE053F"/>
    <w:rsid w:val="00FF02D3"/>
    <w:rsid w:val="00FF1D47"/>
    <w:rsid w:val="00FF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F2E"/>
    <w:pPr>
      <w:widowControl w:val="0"/>
      <w:spacing w:line="240" w:lineRule="auto"/>
      <w:jc w:val="both"/>
    </w:pPr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7F2E"/>
    <w:pPr>
      <w:spacing w:line="240" w:lineRule="auto"/>
    </w:pPr>
    <w:rPr>
      <w:rFonts w:asciiTheme="minorHAnsi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87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7F2E"/>
    <w:rPr>
      <w:rFonts w:asciiTheme="minorHAnsi" w:hAnsiTheme="minorHAnsi" w:cstheme="minorBid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7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7F2E"/>
    <w:rPr>
      <w:rFonts w:asciiTheme="minorHAnsi" w:hAnsiTheme="minorHAnsi" w:cstheme="minorBidi"/>
      <w:sz w:val="18"/>
      <w:szCs w:val="18"/>
    </w:rPr>
  </w:style>
  <w:style w:type="paragraph" w:styleId="a6">
    <w:name w:val="List Paragraph"/>
    <w:basedOn w:val="a"/>
    <w:uiPriority w:val="34"/>
    <w:qFormat/>
    <w:rsid w:val="00F87F2E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sid w:val="00F87F2E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F87F2E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F87F2E"/>
    <w:rPr>
      <w:rFonts w:asciiTheme="minorHAnsi" w:hAnsiTheme="minorHAnsi" w:cstheme="minorBidi"/>
      <w:sz w:val="21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87F2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F87F2E"/>
    <w:rPr>
      <w:rFonts w:asciiTheme="minorHAnsi" w:hAnsiTheme="minorHAnsi" w:cstheme="minorBidi"/>
      <w:b/>
      <w:bCs/>
      <w:sz w:val="21"/>
    </w:rPr>
  </w:style>
  <w:style w:type="paragraph" w:styleId="aa">
    <w:name w:val="Balloon Text"/>
    <w:basedOn w:val="a"/>
    <w:link w:val="Char3"/>
    <w:uiPriority w:val="99"/>
    <w:semiHidden/>
    <w:unhideWhenUsed/>
    <w:rsid w:val="00F87F2E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87F2E"/>
    <w:rPr>
      <w:rFonts w:asciiTheme="minorHAnsi" w:hAnsiTheme="minorHAnsi" w:cstheme="minorBidi"/>
      <w:sz w:val="18"/>
      <w:szCs w:val="18"/>
    </w:rPr>
  </w:style>
  <w:style w:type="character" w:styleId="ab">
    <w:name w:val="Hyperlink"/>
    <w:basedOn w:val="a0"/>
    <w:uiPriority w:val="99"/>
    <w:unhideWhenUsed/>
    <w:rsid w:val="00F87F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F2E"/>
    <w:pPr>
      <w:widowControl w:val="0"/>
      <w:spacing w:line="240" w:lineRule="auto"/>
      <w:jc w:val="both"/>
    </w:pPr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7F2E"/>
    <w:pPr>
      <w:spacing w:line="240" w:lineRule="auto"/>
    </w:pPr>
    <w:rPr>
      <w:rFonts w:asciiTheme="minorHAnsi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87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7F2E"/>
    <w:rPr>
      <w:rFonts w:asciiTheme="minorHAnsi" w:hAnsiTheme="minorHAnsi" w:cstheme="minorBid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7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7F2E"/>
    <w:rPr>
      <w:rFonts w:asciiTheme="minorHAnsi" w:hAnsiTheme="minorHAnsi" w:cstheme="minorBidi"/>
      <w:sz w:val="18"/>
      <w:szCs w:val="18"/>
    </w:rPr>
  </w:style>
  <w:style w:type="paragraph" w:styleId="a6">
    <w:name w:val="List Paragraph"/>
    <w:basedOn w:val="a"/>
    <w:uiPriority w:val="34"/>
    <w:qFormat/>
    <w:rsid w:val="00F87F2E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sid w:val="00F87F2E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F87F2E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F87F2E"/>
    <w:rPr>
      <w:rFonts w:asciiTheme="minorHAnsi" w:hAnsiTheme="minorHAnsi" w:cstheme="minorBidi"/>
      <w:sz w:val="21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87F2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F87F2E"/>
    <w:rPr>
      <w:rFonts w:asciiTheme="minorHAnsi" w:hAnsiTheme="minorHAnsi" w:cstheme="minorBidi"/>
      <w:b/>
      <w:bCs/>
      <w:sz w:val="21"/>
    </w:rPr>
  </w:style>
  <w:style w:type="paragraph" w:styleId="aa">
    <w:name w:val="Balloon Text"/>
    <w:basedOn w:val="a"/>
    <w:link w:val="Char3"/>
    <w:uiPriority w:val="99"/>
    <w:semiHidden/>
    <w:unhideWhenUsed/>
    <w:rsid w:val="00F87F2E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87F2E"/>
    <w:rPr>
      <w:rFonts w:asciiTheme="minorHAnsi" w:hAnsiTheme="minorHAnsi" w:cstheme="minorBidi"/>
      <w:sz w:val="18"/>
      <w:szCs w:val="18"/>
    </w:rPr>
  </w:style>
  <w:style w:type="character" w:styleId="ab">
    <w:name w:val="Hyperlink"/>
    <w:basedOn w:val="a0"/>
    <w:uiPriority w:val="99"/>
    <w:unhideWhenUsed/>
    <w:rsid w:val="00F87F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0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亚君</cp:lastModifiedBy>
  <cp:revision>15</cp:revision>
  <dcterms:created xsi:type="dcterms:W3CDTF">2013-12-05T02:41:00Z</dcterms:created>
  <dcterms:modified xsi:type="dcterms:W3CDTF">2014-04-09T01:02:00Z</dcterms:modified>
</cp:coreProperties>
</file>